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>First please launch your WeChat and click into the Moments on Discover page. Then read the latest post in the Moments and answer the following question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Ⅰ</w:t>
      </w:r>
      <w:r>
        <w:rPr>
          <w:rFonts w:cs="Times New Roman" w:ascii="Times New Roman" w:hAnsi="Times New Roman"/>
          <w:b/>
          <w:bCs/>
          <w:sz w:val="24"/>
        </w:rPr>
        <w:t xml:space="preserve">. Please rate the latest post in the Moments according to the following statements. (1 = strongly disagree, 7 = strongly agree)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I am likely to click like button on this post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 would love to click like button on this friend’s post continuously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 predict that I shall click like button on this post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The information in this post is important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The information in this post is informative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e information in this post is helpful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e information in this post is curious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e information in this post is boring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e information in this post is interesting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e information in this post i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ttractive.</w:t>
      </w:r>
    </w:p>
    <w:p>
      <w:pPr>
        <w:pStyle w:val="Normal"/>
        <w:ind w:left="105" w:hanging="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ind w:left="105" w:hanging="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Ⅱ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 xml:space="preserve">Please rate the following statements. (1 = strongly disagree, 7 = strongly agree)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Clicking like button on a friend’s post in WeChat will strengthen the guanxi between us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Clicking like button on a friend’s post in WeChat will creat new guanxi with him/her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Clicking like button on a friend’s post in WeChat will increase the trust between us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When clicking like button on th</w:t>
      </w:r>
      <w:r>
        <w:rPr>
          <w:rFonts w:cs="Times New Roman" w:ascii="Times New Roman" w:hAnsi="Times New Roman"/>
          <w:color w:val="000000"/>
          <w:kern w:val="0"/>
          <w:sz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 post in WeChat, I was excited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When clicking like button on th</w:t>
      </w:r>
      <w:r>
        <w:rPr>
          <w:rFonts w:cs="Times New Roman" w:ascii="Times New Roman" w:hAnsi="Times New Roman"/>
          <w:color w:val="000000"/>
          <w:kern w:val="0"/>
          <w:sz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 post in WeChat, I was I was enthusiastic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When clicking like button on th</w:t>
      </w:r>
      <w:r>
        <w:rPr>
          <w:rFonts w:cs="Times New Roman" w:ascii="Times New Roman" w:hAnsi="Times New Roman"/>
          <w:color w:val="000000"/>
          <w:kern w:val="0"/>
          <w:sz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 post in WeChat, I was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nspired.</w:t>
      </w:r>
    </w:p>
    <w:p>
      <w:pPr>
        <w:pStyle w:val="Normal"/>
        <w:ind w:left="105" w:hanging="0"/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</w:r>
    </w:p>
    <w:p>
      <w:pPr>
        <w:pStyle w:val="Normal"/>
        <w:ind w:left="105" w:hanging="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Ⅲ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Please </w:t>
      </w:r>
      <w:r>
        <w:rPr>
          <w:rFonts w:cs="Times New Roman" w:ascii="Times New Roman" w:hAnsi="Times New Roman"/>
          <w:b/>
          <w:bCs/>
          <w:sz w:val="24"/>
        </w:rPr>
        <w:t>rate the following statements in terms of the relationship between you and the post author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This friend in WeChat</w:t>
      </w:r>
      <w:r>
        <w:rPr>
          <w:rFonts w:cs="Times New Roman" w:ascii="Times New Roman" w:hAnsi="Times New Roman"/>
          <w:sz w:val="24"/>
        </w:rPr>
        <w:t xml:space="preserve"> cares about Mianzi(face)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more likes we receive, the more Mianzi(face) we have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We give Mianzi(face) to our friend in WeChat, and he/she also gives us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Mianzi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n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WeChat, we will do this friend a favor by clicking like button if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he/she did one for us before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n WeChat, this friend will do us a favor by clicking like button if we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did one for him/her before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n WeChat, I feel a sense of obligation to this friend for doing him/her a favor by clicking like butto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eastAsia="en-US"/>
        </w:rPr>
        <w:t>This friend is my closeness friend, and w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eastAsia="en-US"/>
        </w:rPr>
        <w:t>care for each othe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eastAsia="en-US"/>
        </w:rPr>
        <w:t>wholeheartedly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 like this friend, and he/she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likes me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I would try my best to help this friend when he/she is in need because he/she is a closeness friend of mine.</w:t>
      </w:r>
    </w:p>
    <w:p>
      <w:pPr>
        <w:pStyle w:val="Normal"/>
        <w:ind w:left="105" w:hanging="0"/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</w:r>
    </w:p>
    <w:p>
      <w:pPr>
        <w:pStyle w:val="Normal"/>
        <w:ind w:left="105" w:hanging="0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Ⅳ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 Basic inform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How long have you been using Moments in WeChat?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Less than 6 month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Over 6 months and less than one year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3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Over one year and less than two year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4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Over two years and less than three year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5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 xml:space="preserve">Over three years 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 xml:space="preserve">How much time do you spend on </w:t>
      </w:r>
      <w:r>
        <w:rPr>
          <w:rFonts w:cs="Times New Roman" w:ascii="Times New Roman" w:hAnsi="Times New Roman"/>
          <w:color w:val="000000"/>
          <w:kern w:val="0"/>
          <w:sz w:val="24"/>
        </w:rPr>
        <w:t>WeChat everyday?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6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Less than 10 minute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7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Over 10 minutes and less than 30 minute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8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Over 30 minutes and less than 60 minutes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Over 60 minutes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Your gender: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Male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Female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Your age: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2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Below 18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 xml:space="preserve">18-30 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31-40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41-50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Over 50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Your occupation: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7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Student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mployee of enterprises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1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Employee of public institutions or civil serva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0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Farmer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reelancer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Unemployed or retired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Others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Your education level: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sz w:val="24"/>
        </w:rPr>
        <w:drawing>
          <wp:inline distT="0" distB="0" distL="0" distR="0">
            <wp:extent cx="248920" cy="111760"/>
            <wp:effectExtent l="0" t="0" r="0" b="0"/>
            <wp:docPr id="2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sz w:val="24"/>
        </w:rPr>
        <w:t>Junior high school or below</w:t>
      </w:r>
    </w:p>
    <w:p>
      <w:pPr>
        <w:pStyle w:val="Normal"/>
        <w:rPr>
          <w:rFonts w:ascii="Times New Roman" w:hAnsi="Times New Roman" w:eastAsia="黑体" w:cs="Times New Roman"/>
          <w:color w:val="000000"/>
          <w:sz w:val="24"/>
        </w:rPr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2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enior high school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2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Undergraduate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2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Postgraduate or above</w:t>
      </w:r>
    </w:p>
    <w:p>
      <w:pPr>
        <w:pStyle w:val="Normal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  <w:t>Your monthly income: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2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Below 2000 Yuan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2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2000-3999 Yuan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3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4000-5999 Yuan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3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6000-7999 Yuan</w:t>
      </w:r>
    </w:p>
    <w:p>
      <w:pPr>
        <w:pStyle w:val="Normal"/>
        <w:rPr/>
      </w:pPr>
      <w:r>
        <w:rPr>
          <w:rFonts w:eastAsia="黑体" w:cs="Times New Roman" w:ascii="Times New Roman" w:hAnsi="Times New Roman"/>
          <w:color w:val="000000"/>
          <w:sz w:val="24"/>
        </w:rPr>
        <w:drawing>
          <wp:inline distT="0" distB="0" distL="0" distR="0">
            <wp:extent cx="248920" cy="111760"/>
            <wp:effectExtent l="0" t="0" r="0" b="0"/>
            <wp:docPr id="3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75" t="-215" r="-175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黑体" w:cs="Times New Roman" w:ascii="Times New Roman" w:hAnsi="Times New Roman"/>
          <w:color w:val="000000"/>
          <w:sz w:val="24"/>
        </w:rPr>
        <w:t>8000 Yuan or above</w:t>
      </w:r>
    </w:p>
    <w:p>
      <w:pPr>
        <w:pStyle w:val="Normal"/>
        <w:rPr>
          <w:rFonts w:ascii="Times New Roman" w:hAnsi="Times New Roman" w:eastAsia="黑体" w:cs="Times New Roman"/>
          <w:color w:val="000000"/>
          <w:sz w:val="24"/>
        </w:rPr>
      </w:pPr>
      <w:r>
        <w:rPr>
          <w:rFonts w:eastAsia="黑体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05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14:02:00Z</dcterms:created>
  <dc:creator>ZHAO Haichuan</dc:creator>
  <dc:description/>
  <cp:keywords/>
  <dc:language>en-US</dc:language>
  <cp:lastModifiedBy>mingyue-010@hotmail.com</cp:lastModifiedBy>
  <dcterms:modified xsi:type="dcterms:W3CDTF">2020-07-12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